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C9094" w14:textId="2B192D29" w:rsidR="00000000" w:rsidRPr="00A3124F" w:rsidRDefault="00000000">
      <w:pPr>
        <w:rPr>
          <w:rFonts w:ascii="Times New Roman" w:hAnsi="Times New Roman" w:cs="Times New Roman"/>
        </w:rPr>
      </w:pPr>
      <w:r w:rsidRPr="00A3124F">
        <w:rPr>
          <w:rFonts w:ascii="Times New Roman" w:hAnsi="Times New Roman" w:cs="Times New Roman"/>
        </w:rPr>
        <w:t xml:space="preserve">　　</w:t>
      </w:r>
    </w:p>
    <w:tbl>
      <w:tblPr>
        <w:tblW w:w="1260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790"/>
        <w:gridCol w:w="860"/>
        <w:gridCol w:w="1790"/>
        <w:gridCol w:w="860"/>
        <w:gridCol w:w="1818"/>
        <w:gridCol w:w="873"/>
        <w:gridCol w:w="1817"/>
        <w:gridCol w:w="873"/>
      </w:tblGrid>
      <w:tr w:rsidR="00000000" w:rsidRPr="00A3124F" w14:paraId="03536440" w14:textId="77777777" w:rsidTr="00A3124F">
        <w:trPr>
          <w:trHeight w:val="324"/>
          <w:jc w:val="center"/>
        </w:trPr>
        <w:tc>
          <w:tcPr>
            <w:tcW w:w="192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33223" w14:textId="77777777" w:rsidR="00000000" w:rsidRPr="00A3124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530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67A6" w14:textId="77777777" w:rsidR="00000000" w:rsidRPr="00A3124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OS</w:t>
            </w:r>
          </w:p>
        </w:tc>
        <w:tc>
          <w:tcPr>
            <w:tcW w:w="5381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FF33F" w14:textId="77777777" w:rsidR="00000000" w:rsidRPr="00A3124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CSS</w:t>
            </w:r>
          </w:p>
        </w:tc>
      </w:tr>
      <w:tr w:rsidR="00000000" w:rsidRPr="00A3124F" w14:paraId="7155F3E7" w14:textId="77777777" w:rsidTr="00A3124F">
        <w:trPr>
          <w:trHeight w:val="324"/>
          <w:jc w:val="center"/>
        </w:trPr>
        <w:tc>
          <w:tcPr>
            <w:tcW w:w="0" w:type="auto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8CBF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93649" w14:textId="77777777" w:rsidR="00000000" w:rsidRPr="00A3124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5028" w14:textId="77777777" w:rsidR="00000000" w:rsidRPr="00A3124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Multivari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ECDE" w14:textId="77777777" w:rsidR="00000000" w:rsidRPr="00A3124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2CE6D" w14:textId="77777777" w:rsidR="00000000" w:rsidRPr="00A3124F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Multivariate</w:t>
            </w:r>
          </w:p>
        </w:tc>
      </w:tr>
      <w:tr w:rsidR="00000000" w:rsidRPr="00A3124F" w14:paraId="3E0BBD52" w14:textId="77777777" w:rsidTr="00A3124F">
        <w:trPr>
          <w:trHeight w:val="312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097AC9A0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5B765" w14:textId="22AA2D2C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HR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98756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9F2CB" w14:textId="3F7A4D9D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HR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15A8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CBE9" w14:textId="708ACECE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HR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E897B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CF35F" w14:textId="058ED95E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HR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6C7D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000000" w:rsidRPr="00A3124F" w14:paraId="49C44253" w14:textId="77777777" w:rsidTr="00A3124F">
        <w:trPr>
          <w:trHeight w:val="312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AB852" w14:textId="5490BF13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Age</w:t>
            </w:r>
            <w:r w:rsidR="00A312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3124F">
              <w:rPr>
                <w:rFonts w:ascii="Times New Roman" w:hAnsi="Times New Roman" w:cs="Times New Roman"/>
                <w:color w:val="000000"/>
              </w:rPr>
              <w:t>at</w:t>
            </w:r>
            <w:r w:rsidR="00A312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3124F">
              <w:rPr>
                <w:rFonts w:ascii="Times New Roman" w:hAnsi="Times New Roman" w:cs="Times New Roman"/>
                <w:color w:val="000000"/>
              </w:rPr>
              <w:t>diagnos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E1136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6FBEA" w14:textId="77777777" w:rsidR="00000000" w:rsidRPr="00A3124F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B1BCB" w14:textId="77777777" w:rsidR="00000000" w:rsidRPr="00A3124F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62824" w14:textId="77777777" w:rsidR="00000000" w:rsidRPr="00A3124F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ECE69" w14:textId="77777777" w:rsidR="00000000" w:rsidRPr="00A3124F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16A1B" w14:textId="77777777" w:rsidR="00000000" w:rsidRPr="00A3124F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09774" w14:textId="77777777" w:rsidR="00000000" w:rsidRPr="00A3124F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F0A8A" w14:textId="77777777" w:rsidR="00000000" w:rsidRPr="00A3124F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A3124F" w14:paraId="00F7DBF8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13D1A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65-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1C4D8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9675C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F2CE8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A9D1E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A63C3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1FDD8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3FE52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041C4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A3124F" w14:paraId="1CE9083C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E6288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75-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6C00C" w14:textId="27E813BD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11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0.94-1.3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233A0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33B7E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E3DB8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299E1" w14:textId="6B8DA1AE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08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0.9-1.2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2500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67027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6B5F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000000" w:rsidRPr="00A3124F" w14:paraId="16EBC4C7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DAEDA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85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9BEDB" w14:textId="663F6388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14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0.83-1.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BB35A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C245D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BE51F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187DD" w14:textId="585E6EAF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08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0.75-1.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60C91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CE401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3BF3A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000000" w:rsidRPr="00A3124F" w14:paraId="64BC93EB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8BC50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D47D8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9E9D6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C6B58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ED613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77F33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7C1BC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02D07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C3652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A3124F" w14:paraId="5CA546E8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39E0D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31FFB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EB010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4FB0E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00621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7E2BF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2B386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D227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3FE07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A3124F" w14:paraId="0B1ADC1E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E0F7E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52D1E" w14:textId="717ACDAB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97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0.82-1.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0914B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6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2C954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88B0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2945D" w14:textId="665B1CDD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93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0.78-1.1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2981E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272B2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6C832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000000" w:rsidRPr="00A3124F" w14:paraId="6A3BB44D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B15FC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2908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DF280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CBCC4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281BF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84E5C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2EE52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DA3E5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5571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A3124F" w14:paraId="35A0B948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0EF87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1C3B1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D393E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9AE22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A0114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834FB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55D6C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DC2B6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3AF15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A3124F" w14:paraId="69CF959A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0D459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4854" w14:textId="57899A9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95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0.66-1.3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68ADE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4402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FE700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DE8E1" w14:textId="760A75FE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99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0.67-1.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DF93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CCA2B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49D34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000000" w:rsidRPr="00A3124F" w14:paraId="32981C35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B1A3F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D2E7" w14:textId="41807434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9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0.68-1.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9D6F5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87C8C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EF753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31DA5" w14:textId="37E9E6DB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97</w:t>
            </w:r>
            <w:r w:rsidR="007F26F3" w:rsidRPr="00A3124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3124F">
              <w:rPr>
                <w:rFonts w:ascii="Times New Roman" w:hAnsi="Times New Roman" w:cs="Times New Roman"/>
                <w:color w:val="000000"/>
              </w:rPr>
              <w:t>0.71-1.3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50B65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31456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FD76B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000000" w:rsidRPr="00A3124F" w14:paraId="364CF717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EEC4E" w14:textId="0AD1CA9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Year</w:t>
            </w:r>
            <w:r w:rsidR="00A312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3124F">
              <w:rPr>
                <w:rFonts w:ascii="Times New Roman" w:hAnsi="Times New Roman" w:cs="Times New Roman"/>
                <w:color w:val="000000"/>
              </w:rPr>
              <w:t>of</w:t>
            </w:r>
            <w:r w:rsidR="00A312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3124F">
              <w:rPr>
                <w:rFonts w:ascii="Times New Roman" w:hAnsi="Times New Roman" w:cs="Times New Roman"/>
                <w:color w:val="000000"/>
              </w:rPr>
              <w:t>diagn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3803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DB676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DB1F2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06C07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D1D97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4E38D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A6CD2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D6A89" w14:textId="77777777" w:rsidR="00000000" w:rsidRPr="00A3124F" w:rsidRDefault="00000000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A3124F" w14:paraId="1634AED9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007B8" w14:textId="77777777" w:rsidR="00000000" w:rsidRPr="00A3124F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2006-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4F9EF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5025E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8A100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53019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32AA5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7A8D4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478ED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FE082" w14:textId="77777777" w:rsidR="00000000" w:rsidRPr="00A3124F" w:rsidRDefault="00000000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124F" w:rsidRPr="00A3124F" w14:paraId="09B23026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48994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2012-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EEF4C" w14:textId="726345E5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71 (0.60-0.8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F0C40" w14:textId="4EB19639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5E4B2" w14:textId="1531DA15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77 (0.65-0.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3344A" w14:textId="0842251B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DA7D" w14:textId="61304736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FE4EB" w14:textId="5C20EFFE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E00B6" w14:textId="7F058A4B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74 (0.62-0.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E0AD5" w14:textId="5CB092A2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A3124F" w:rsidRPr="00A3124F" w14:paraId="61E3A72E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DE013" w14:textId="2D55C911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3124F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9EA35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ABAAA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C335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88B9D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0EB30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B7285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52950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C977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3124F" w:rsidRPr="00A3124F" w14:paraId="5C68AD8C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17E74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Body/Ta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D13CF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DED27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FBBCB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57A6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373B6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B096D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55B43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AE9D0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124F" w:rsidRPr="00A3124F" w14:paraId="59E58E57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6BDA9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He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C227" w14:textId="55A85FC4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27 (1.04-1.5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33021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A3348" w14:textId="2EF15B01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36 (1.11-1.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E546F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9E2CC" w14:textId="4C497D66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31 (1.06-1.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E4FA0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18AB7" w14:textId="0E3881CB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4 (1.13-1.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33CEF" w14:textId="76A3C760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3124F" w:rsidRPr="00A3124F" w14:paraId="69B632A7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28090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AEFCD" w14:textId="02F3915D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22 (0.92-1.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E5CFF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6E17" w14:textId="397C74CF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43 (1.08-1.9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3ED3" w14:textId="372F8EC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4EFA7" w14:textId="0CD54F6C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26 (0.93-1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AD30D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F7D73" w14:textId="3D6ABF84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49 (1.1-2.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C9BEB" w14:textId="44047128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A3124F" w:rsidRPr="00A3124F" w14:paraId="75E09F66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217EC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Gr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C77BF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AD15F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F146F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C7E1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3EF9C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0A97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F114E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7BDFE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3124F" w:rsidRPr="00A3124F" w14:paraId="433AF956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FFBFF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I/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4DDD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EE429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3E0AB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EEFEA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6BE26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7EFD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978D1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CB9A6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124F" w:rsidRPr="00A3124F" w14:paraId="2511A8B9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C1E86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III/I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BE30E" w14:textId="5451CD5A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20 (0.99-1.4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26AE6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BD917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41189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187DE" w14:textId="69233FC4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27 (1.03-1.5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13FB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97734" w14:textId="77F6D072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38 (1.12-1.7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EB278" w14:textId="7975E61E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3124F" w:rsidRPr="00A3124F" w14:paraId="538F8694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7D87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lastRenderedPageBreak/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65FFC" w14:textId="511B4FAB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04 (0.83-1.2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D2C60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C3306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1FFB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DBFDF" w14:textId="76B7AD1B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01 (0.79-1.2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7FD7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2CEE" w14:textId="5A47493C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04 (0.81-1.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F676C" w14:textId="72F5107B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7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A3124F" w:rsidRPr="00A3124F" w14:paraId="20808FE4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ACEA1" w14:textId="4F0F4C38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3124F">
              <w:rPr>
                <w:rFonts w:ascii="Times New Roman" w:hAnsi="Times New Roman" w:cs="Times New Roman"/>
                <w:color w:val="000000"/>
              </w:rPr>
              <w:t>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5E1C9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3BA0E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5835A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CEC7D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93441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667F8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F8470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89388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3124F" w:rsidRPr="00A3124F" w14:paraId="3677FAFC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DC3D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A1C21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5DD26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FFBA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C6566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EA4D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B4331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DA9FC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EF3B3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124F" w:rsidRPr="00A3124F" w14:paraId="1A30127A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47109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137CA" w14:textId="2B7F5802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29 (1.07-1.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63233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0A500" w14:textId="31822064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52 (1.25-1.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695A3" w14:textId="5C8875E0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78799" w14:textId="6252943F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35 (1.1-1.6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9DC50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5B9D6" w14:textId="5923B28C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1.54 (1.23-1.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7193E" w14:textId="7CF25C62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A3124F" w:rsidRPr="00A3124F" w14:paraId="71FCA6CA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19994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D92A5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F692D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2EE1E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B7A9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3A22A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101F2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46ED6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D045A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3124F" w:rsidRPr="00A3124F" w14:paraId="4F9A760C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79922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A69AB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4A76D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7E66C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FB7AC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5ED51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E203B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74F2C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53FBA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124F" w:rsidRPr="00A3124F" w14:paraId="173AC6AF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F7C07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6184C" w14:textId="25F4F5AD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36 (0.30-0.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E9E8" w14:textId="035BDE6B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0625E" w14:textId="2A86003B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35 (0.30-0.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A7801" w14:textId="2E8B5EEA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A9F9E" w14:textId="7B6EDC5B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32 (0.27-0.3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67C3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B64E1" w14:textId="4F97C1A3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31 (0.26-0.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9D8B2" w14:textId="2A8DECED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A3124F" w:rsidRPr="00A3124F" w14:paraId="2299DAEA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4ECE2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0749E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69510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13B1D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59922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07FC6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2A146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1EC2D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E23A2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3124F" w:rsidRPr="00A3124F" w14:paraId="3E4958B9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00D6A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F5D24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532C6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9CA25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CBCB8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09910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CD9D1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336C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5987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124F" w:rsidRPr="00A3124F" w14:paraId="7A23777E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D9264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5D05C" w14:textId="06C45EE4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75 (0.63-0.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71E94" w14:textId="30A0A144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D06B4" w14:textId="5C33CFAB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719A9" w14:textId="5F9198DB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01C05" w14:textId="47CC9B0F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81 (0.68-0.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CB6D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BE5BE" w14:textId="412507A2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71 (0.59-0.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99F5C" w14:textId="5B381F26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A312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A3124F" w:rsidRPr="00A3124F" w14:paraId="55B686D2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C0C44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ad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F7156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BA18C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13F44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4F183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21850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B9A4B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F202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30A7E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3124F" w:rsidRPr="00A3124F" w14:paraId="52519474" w14:textId="77777777" w:rsidTr="00A3124F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F1AA7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E55E2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17115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BEC05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8144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D483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E7204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8E7C8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0C5D0" w14:textId="77777777" w:rsidR="00A3124F" w:rsidRPr="00A3124F" w:rsidRDefault="00A3124F" w:rsidP="00A3124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3124F" w:rsidRPr="00A3124F" w14:paraId="04CEB5ED" w14:textId="77777777" w:rsidTr="00A3124F">
        <w:trPr>
          <w:trHeight w:val="312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90274" w14:textId="77777777" w:rsidR="00A3124F" w:rsidRPr="00A3124F" w:rsidRDefault="00A3124F" w:rsidP="00A3124F">
            <w:pPr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FED97" w14:textId="2D31B30A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93 (0.75-1.1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7E58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AA32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70ACC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5E44A" w14:textId="46AFE20F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97 (0.77-1.2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3BCDA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0EC75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C289B" w14:textId="77777777" w:rsidR="00A3124F" w:rsidRPr="00A3124F" w:rsidRDefault="00A3124F" w:rsidP="00A312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124F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</w:tbl>
    <w:p w14:paraId="1D531BFC" w14:textId="77777777" w:rsidR="00E075C6" w:rsidRPr="00A3124F" w:rsidRDefault="00E075C6">
      <w:pPr>
        <w:rPr>
          <w:rFonts w:ascii="Times New Roman" w:hAnsi="Times New Roman" w:cs="Times New Roman"/>
        </w:rPr>
      </w:pPr>
    </w:p>
    <w:sectPr w:rsidR="00E075C6" w:rsidRPr="00A3124F" w:rsidSect="007F26F3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noPunctuationKerning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yNDUwNbM0tTA3MTVU0lEKTi0uzszPAykwrAUAmbLHTywAAAA="/>
  </w:docVars>
  <w:rsids>
    <w:rsidRoot w:val="007F26F3"/>
    <w:rsid w:val="007F26F3"/>
    <w:rsid w:val="00A3124F"/>
    <w:rsid w:val="00E0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3B8351"/>
  <w15:chartTrackingRefBased/>
  <w15:docId w15:val="{293BDDFA-C2B7-43C3-8EBC-9E7F701E4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2025">
    <w:name w:val="font512025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12025">
    <w:name w:val="xl6312025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412025">
    <w:name w:val="xl6412025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12025">
    <w:name w:val="xl6512025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612025">
    <w:name w:val="xl6612025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712025">
    <w:name w:val="xl6712025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812025">
    <w:name w:val="xl6812025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12025">
    <w:name w:val="xl6912025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12025">
    <w:name w:val="xl7012025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112025">
    <w:name w:val="xl7112025"/>
    <w:basedOn w:val="a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虚笃</dc:creator>
  <cp:keywords/>
  <dc:description/>
  <cp:lastModifiedBy>n 虚笃</cp:lastModifiedBy>
  <cp:revision>2</cp:revision>
  <dcterms:created xsi:type="dcterms:W3CDTF">2022-08-17T13:09:00Z</dcterms:created>
  <dcterms:modified xsi:type="dcterms:W3CDTF">2022-08-17T13:09:00Z</dcterms:modified>
</cp:coreProperties>
</file>